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81EF2" w14:textId="737CC53F" w:rsidR="00EE6548" w:rsidRPr="00225B22" w:rsidRDefault="00DE0320">
      <w:pPr>
        <w:rPr>
          <w:rFonts w:ascii="Times New Roman" w:hAnsi="Times New Roman" w:cs="Times New Roman"/>
          <w:color w:val="000000" w:themeColor="text1"/>
          <w:szCs w:val="21"/>
        </w:rPr>
      </w:pPr>
      <w:r w:rsidRPr="00FB4ADE">
        <w:rPr>
          <w:rFonts w:ascii="Times New Roman" w:hAnsi="Times New Roman" w:cs="Times New Roman"/>
          <w:color w:val="000000" w:themeColor="text1"/>
          <w:szCs w:val="21"/>
        </w:rPr>
        <w:t xml:space="preserve">Supplementary Table S1. Exercise awareness and receipt of PA/exercise advice by CKD stage among participants with </w:t>
      </w:r>
      <w:proofErr w:type="spellStart"/>
      <w:r w:rsidRPr="00FB4ADE">
        <w:rPr>
          <w:rFonts w:ascii="Times New Roman" w:hAnsi="Times New Roman" w:cs="Times New Roman"/>
          <w:color w:val="000000" w:themeColor="text1"/>
          <w:szCs w:val="21"/>
        </w:rPr>
        <w:t>predialysis</w:t>
      </w:r>
      <w:proofErr w:type="spellEnd"/>
      <w:r w:rsidRPr="00FB4ADE">
        <w:rPr>
          <w:rFonts w:ascii="Times New Roman" w:hAnsi="Times New Roman" w:cs="Times New Roman"/>
          <w:color w:val="000000" w:themeColor="text1"/>
          <w:szCs w:val="21"/>
        </w:rPr>
        <w:t xml:space="preserve"> CKD (n = 285).</w:t>
      </w:r>
      <w:r w:rsidRPr="00225B2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66A89B02" w14:textId="77777777" w:rsidR="00DE0320" w:rsidRDefault="00DE0320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10868" w:type="dxa"/>
        <w:tblLook w:val="04A0" w:firstRow="1" w:lastRow="0" w:firstColumn="1" w:lastColumn="0" w:noHBand="0" w:noVBand="1"/>
      </w:tblPr>
      <w:tblGrid>
        <w:gridCol w:w="4748"/>
        <w:gridCol w:w="1085"/>
        <w:gridCol w:w="1088"/>
        <w:gridCol w:w="1088"/>
        <w:gridCol w:w="1085"/>
        <w:gridCol w:w="1085"/>
        <w:gridCol w:w="689"/>
      </w:tblGrid>
      <w:tr w:rsidR="00772A68" w14:paraId="2FC3F370" w14:textId="77777777" w:rsidTr="00FA4251">
        <w:tc>
          <w:tcPr>
            <w:tcW w:w="4748" w:type="dxa"/>
            <w:tcBorders>
              <w:left w:val="nil"/>
              <w:bottom w:val="nil"/>
              <w:right w:val="nil"/>
            </w:tcBorders>
          </w:tcPr>
          <w:p w14:paraId="33F7594E" w14:textId="77777777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31" w:type="dxa"/>
            <w:gridSpan w:val="5"/>
            <w:tcBorders>
              <w:left w:val="nil"/>
              <w:right w:val="nil"/>
            </w:tcBorders>
          </w:tcPr>
          <w:p w14:paraId="3329D61C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D stage</w:t>
            </w:r>
          </w:p>
        </w:tc>
        <w:tc>
          <w:tcPr>
            <w:tcW w:w="689" w:type="dxa"/>
            <w:tcBorders>
              <w:left w:val="nil"/>
              <w:right w:val="nil"/>
            </w:tcBorders>
          </w:tcPr>
          <w:p w14:paraId="6707C2AA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A68" w14:paraId="14B19CF5" w14:textId="77777777" w:rsidTr="00FA4251"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ED6F3" w14:textId="77777777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5068D1C9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2</w:t>
            </w:r>
          </w:p>
          <w:p w14:paraId="6044FDFC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34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51D090F3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a</w:t>
            </w:r>
          </w:p>
          <w:p w14:paraId="4955A367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84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756A7A2F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b</w:t>
            </w:r>
          </w:p>
          <w:p w14:paraId="10DE6021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91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3E1A79A0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4</w:t>
            </w:r>
          </w:p>
          <w:p w14:paraId="18B8CC57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54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0483D796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5</w:t>
            </w:r>
          </w:p>
          <w:p w14:paraId="50F24EE3" w14:textId="77777777" w:rsidR="00772A68" w:rsidRDefault="00772A68" w:rsidP="007D1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22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</w:tcPr>
          <w:p w14:paraId="7AC9398C" w14:textId="149DFC40" w:rsidR="00772A68" w:rsidRPr="00F3632A" w:rsidRDefault="00F3632A" w:rsidP="007D1DA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632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772A68" w14:paraId="2DA581EF" w14:textId="77777777" w:rsidTr="00FA4251">
        <w:tc>
          <w:tcPr>
            <w:tcW w:w="4748" w:type="dxa"/>
            <w:tcBorders>
              <w:left w:val="nil"/>
              <w:bottom w:val="nil"/>
              <w:right w:val="nil"/>
            </w:tcBorders>
          </w:tcPr>
          <w:p w14:paraId="7CDF2876" w14:textId="1F656490" w:rsidR="00772A68" w:rsidRPr="005A154B" w:rsidRDefault="00772A68" w:rsidP="007D1D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54B">
              <w:rPr>
                <w:rFonts w:ascii="Times New Roman" w:hAnsi="Times New Roman" w:cs="Times New Roman"/>
                <w:b/>
                <w:bCs/>
                <w:szCs w:val="21"/>
              </w:rPr>
              <w:t>Awareness of PA/exercise importance, n (%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8201F52" w14:textId="60F3A9D7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235E4836" w14:textId="2DC7B190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7304F4AA" w14:textId="0BA7572B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202B0EAD" w14:textId="04109817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2EDED27F" w14:textId="1D7747F7" w:rsidR="00772A68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353E2F33" w14:textId="77777777" w:rsidR="00772A68" w:rsidRPr="00AF2F19" w:rsidRDefault="00772A68" w:rsidP="007D1D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772A68" w14:paraId="34B1ED75" w14:textId="77777777" w:rsidTr="00FA4251"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14:paraId="3F0AE2B5" w14:textId="2665A686" w:rsidR="00772A68" w:rsidRPr="00BF2A68" w:rsidRDefault="00772A68" w:rsidP="00772A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20DA6">
              <w:rPr>
                <w:rFonts w:ascii="Times New Roman" w:hAnsi="Times New Roman" w:cs="Times New Roman"/>
                <w:szCs w:val="21"/>
              </w:rPr>
              <w:t>“Moderately aware” or “Very aware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A81159" w14:textId="547D3769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 (64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DAE43C6" w14:textId="62C3879E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 (66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16ABE7F" w14:textId="02369563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76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1AF77D" w14:textId="030DBA68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 (79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09538B9" w14:textId="40B4C72E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72.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7ADE189" w14:textId="77777777" w:rsidR="00772A68" w:rsidRDefault="00772A68" w:rsidP="00772A6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A68" w14:paraId="63CA99FD" w14:textId="77777777" w:rsidTr="00FA4251"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14:paraId="28D35AA6" w14:textId="5139C586" w:rsidR="00772A68" w:rsidRPr="00BF2A68" w:rsidRDefault="00772A68" w:rsidP="00772A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20DA6">
              <w:rPr>
                <w:rFonts w:ascii="Times New Roman" w:hAnsi="Times New Roman" w:cs="Times New Roman"/>
                <w:szCs w:val="21"/>
              </w:rPr>
              <w:t>“Not</w:t>
            </w:r>
            <w:r>
              <w:rPr>
                <w:rFonts w:ascii="Times New Roman" w:hAnsi="Times New Roman" w:cs="Times New Roman"/>
                <w:szCs w:val="21"/>
              </w:rPr>
              <w:t xml:space="preserve"> very</w:t>
            </w:r>
            <w:r w:rsidRPr="00F20DA6">
              <w:rPr>
                <w:rFonts w:ascii="Times New Roman" w:hAnsi="Times New Roman" w:cs="Times New Roman"/>
                <w:szCs w:val="21"/>
              </w:rPr>
              <w:t xml:space="preserve"> aware”</w:t>
            </w:r>
            <w:r w:rsidR="00395B7A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20DA6"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ascii="Times New Roman" w:hAnsi="Times New Roman" w:cs="Times New Roman"/>
                <w:szCs w:val="21"/>
              </w:rPr>
              <w:t>Not</w:t>
            </w:r>
            <w:r w:rsidRPr="008C73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20DA6">
              <w:rPr>
                <w:rFonts w:ascii="Times New Roman" w:hAnsi="Times New Roman" w:cs="Times New Roman"/>
                <w:szCs w:val="21"/>
              </w:rPr>
              <w:t>at all aware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F495FDB" w14:textId="09B771B8" w:rsidR="00772A68" w:rsidRDefault="00395B7A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35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CEF2E52" w14:textId="68FE0889" w:rsidR="00772A68" w:rsidRDefault="00395B7A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 (33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ED0F0DC" w14:textId="5FCE3390" w:rsidR="00772A68" w:rsidRDefault="00395B7A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23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0B4DF13" w14:textId="1798FD70" w:rsidR="00772A68" w:rsidRDefault="00395B7A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20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5DE8364" w14:textId="75E60055" w:rsidR="00772A68" w:rsidRDefault="00395B7A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27.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463629B" w14:textId="77777777" w:rsidR="00772A68" w:rsidRDefault="00772A68" w:rsidP="00772A6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A68" w14:paraId="26BF9631" w14:textId="77777777" w:rsidTr="00FA4251"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14:paraId="41766F76" w14:textId="55C305BA" w:rsidR="00772A68" w:rsidRPr="005A154B" w:rsidRDefault="00772A68" w:rsidP="00772A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54B">
              <w:rPr>
                <w:rFonts w:ascii="Times New Roman" w:hAnsi="Times New Roman" w:cs="Times New Roman"/>
                <w:b/>
                <w:bCs/>
                <w:szCs w:val="21"/>
              </w:rPr>
              <w:t xml:space="preserve">Self-reported receipt of exercise </w:t>
            </w:r>
            <w:r w:rsidR="00C41A8E">
              <w:rPr>
                <w:rFonts w:ascii="Times New Roman" w:hAnsi="Times New Roman" w:cs="Times New Roman"/>
                <w:b/>
                <w:bCs/>
                <w:szCs w:val="21"/>
              </w:rPr>
              <w:t>advice</w:t>
            </w:r>
            <w:r w:rsidRPr="005A154B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79EE033" w14:textId="77777777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50BF8AB" w14:textId="77777777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74F806D" w14:textId="77777777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FEBA4E" w14:textId="77777777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3DFA9C" w14:textId="77777777" w:rsidR="00772A68" w:rsidRDefault="00772A68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6C3F5F6" w14:textId="77777777" w:rsidR="00772A68" w:rsidRDefault="00772A68" w:rsidP="00772A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772A68" w14:paraId="29F45ED5" w14:textId="77777777" w:rsidTr="00FA4251"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14:paraId="231DF14F" w14:textId="20172C2E" w:rsidR="00772A68" w:rsidRDefault="00772A68" w:rsidP="00772A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EBF37C5" w14:textId="4724DB09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58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8CB52C4" w14:textId="07A13BB9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B6E9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64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B32E6A5" w14:textId="37FE685F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 (71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AC71FAE" w14:textId="5373D0DD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 (87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4174AF3" w14:textId="0E772B71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81.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CA325F7" w14:textId="77777777" w:rsidR="00772A68" w:rsidRDefault="00772A68" w:rsidP="00772A6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A68" w14:paraId="238ECDFE" w14:textId="77777777" w:rsidTr="00FA4251">
        <w:tc>
          <w:tcPr>
            <w:tcW w:w="4748" w:type="dxa"/>
            <w:tcBorders>
              <w:top w:val="nil"/>
              <w:left w:val="nil"/>
              <w:right w:val="nil"/>
            </w:tcBorders>
          </w:tcPr>
          <w:p w14:paraId="187C2860" w14:textId="7D559140" w:rsidR="00772A68" w:rsidRDefault="00772A68" w:rsidP="00772A6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6E25B520" w14:textId="75907C5B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41.2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37A28D0E" w14:textId="798DEBDB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(35.7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720A124C" w14:textId="60EAF026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 (28.6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076CE101" w14:textId="5715EC58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3.0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77008C59" w14:textId="74C31ACA" w:rsidR="00772A68" w:rsidRDefault="00100FF7" w:rsidP="00100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8.2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14:paraId="6B1519E1" w14:textId="77777777" w:rsidR="00772A68" w:rsidRDefault="00772A68" w:rsidP="00772A6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CCC7C16" w14:textId="3E95E462" w:rsidR="00772A68" w:rsidRDefault="00395B7A">
      <w:pPr>
        <w:rPr>
          <w:rFonts w:ascii="Times New Roman" w:hAnsi="Times New Roman" w:cs="Times New Roman"/>
          <w:szCs w:val="21"/>
        </w:rPr>
      </w:pPr>
      <w:r w:rsidRPr="00AF2F19">
        <w:rPr>
          <w:rFonts w:ascii="Times New Roman" w:hAnsi="Times New Roman" w:cs="Times New Roman"/>
          <w:szCs w:val="21"/>
        </w:rPr>
        <w:br/>
      </w:r>
    </w:p>
    <w:p w14:paraId="541084D9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668290D3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68543421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772ED3B3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72D798AC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771423A2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79AA922D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4332AFA5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48938FFF" w14:textId="77777777" w:rsidR="00FA4251" w:rsidRDefault="00FA4251">
      <w:pPr>
        <w:rPr>
          <w:rFonts w:ascii="Times New Roman" w:hAnsi="Times New Roman" w:cs="Times New Roman"/>
          <w:szCs w:val="21"/>
        </w:rPr>
      </w:pPr>
    </w:p>
    <w:p w14:paraId="2C71E867" w14:textId="77777777" w:rsidR="00FA4251" w:rsidRDefault="00FA4251">
      <w:pPr>
        <w:rPr>
          <w:rFonts w:ascii="Times New Roman" w:hAnsi="Times New Roman" w:cs="Times New Roman"/>
          <w:szCs w:val="21"/>
        </w:rPr>
      </w:pPr>
    </w:p>
    <w:sectPr w:rsidR="00FA4251" w:rsidSect="00DE0320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mirrorMargins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20"/>
    <w:rsid w:val="00005371"/>
    <w:rsid w:val="000956C4"/>
    <w:rsid w:val="000C710E"/>
    <w:rsid w:val="000F4CE2"/>
    <w:rsid w:val="00100FF7"/>
    <w:rsid w:val="00225B22"/>
    <w:rsid w:val="00273393"/>
    <w:rsid w:val="002C63EE"/>
    <w:rsid w:val="002E7594"/>
    <w:rsid w:val="003865D4"/>
    <w:rsid w:val="00395B7A"/>
    <w:rsid w:val="003B5D26"/>
    <w:rsid w:val="003F08DD"/>
    <w:rsid w:val="00470685"/>
    <w:rsid w:val="00557C61"/>
    <w:rsid w:val="00574EFF"/>
    <w:rsid w:val="005A154B"/>
    <w:rsid w:val="005A2444"/>
    <w:rsid w:val="005A3006"/>
    <w:rsid w:val="005B6E95"/>
    <w:rsid w:val="006408CB"/>
    <w:rsid w:val="006E4111"/>
    <w:rsid w:val="00772A68"/>
    <w:rsid w:val="007B00A5"/>
    <w:rsid w:val="008B74B9"/>
    <w:rsid w:val="008C7304"/>
    <w:rsid w:val="008F6C1F"/>
    <w:rsid w:val="00905F20"/>
    <w:rsid w:val="009768F2"/>
    <w:rsid w:val="00A32CEC"/>
    <w:rsid w:val="00AF2F19"/>
    <w:rsid w:val="00B6605A"/>
    <w:rsid w:val="00B75AE8"/>
    <w:rsid w:val="00B86124"/>
    <w:rsid w:val="00BF2A68"/>
    <w:rsid w:val="00BF5159"/>
    <w:rsid w:val="00C04AB0"/>
    <w:rsid w:val="00C41A8E"/>
    <w:rsid w:val="00CD01FF"/>
    <w:rsid w:val="00D365C5"/>
    <w:rsid w:val="00DE0320"/>
    <w:rsid w:val="00E34398"/>
    <w:rsid w:val="00E444FB"/>
    <w:rsid w:val="00EE6548"/>
    <w:rsid w:val="00EE68BE"/>
    <w:rsid w:val="00F03677"/>
    <w:rsid w:val="00F13605"/>
    <w:rsid w:val="00F20DA6"/>
    <w:rsid w:val="00F3632A"/>
    <w:rsid w:val="00F433AA"/>
    <w:rsid w:val="00FA4251"/>
    <w:rsid w:val="00FB4ADE"/>
    <w:rsid w:val="00FE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12047D"/>
  <w15:chartTrackingRefBased/>
  <w15:docId w15:val="{5B7BF1C2-D8E4-1C40-83EB-9DDD2E3C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2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3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3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3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3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3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3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3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3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3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3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E0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3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E0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E0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32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E03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E032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32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F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4706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E26462-A6E2-3340-B77D-C7E4C86E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522</Characters>
  <Application>Microsoft Office Word</Application>
  <DocSecurity>0</DocSecurity>
  <Lines>74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OTOBE</dc:creator>
  <cp:keywords/>
  <dc:description/>
  <cp:lastModifiedBy>YUHEI OTOBE</cp:lastModifiedBy>
  <cp:revision>3</cp:revision>
  <dcterms:created xsi:type="dcterms:W3CDTF">2026-02-10T01:45:00Z</dcterms:created>
  <dcterms:modified xsi:type="dcterms:W3CDTF">2026-02-10T01:45:00Z</dcterms:modified>
</cp:coreProperties>
</file>